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7EED" w:rsidRPr="00513A30" w:rsidRDefault="005C7EED" w:rsidP="005C7EED">
      <w:pPr>
        <w:pStyle w:val="a5"/>
        <w:spacing w:before="0" w:beforeAutospacing="0" w:after="0" w:afterAutospacing="0" w:line="360" w:lineRule="auto"/>
        <w:ind w:firstLineChars="0" w:firstLine="0"/>
        <w:jc w:val="both"/>
        <w:rPr>
          <w:rFonts w:ascii="Times New Roman" w:eastAsia="黑体" w:hAnsi="Times New Roman" w:cs="Times New Roman"/>
          <w:b/>
          <w:kern w:val="2"/>
          <w:sz w:val="21"/>
          <w:szCs w:val="21"/>
        </w:rPr>
      </w:pPr>
      <w:r w:rsidRPr="005C7EED">
        <w:rPr>
          <w:rFonts w:ascii="Times New Roman" w:eastAsia="黑体" w:hAnsi="Times New Roman" w:cs="Times New Roman" w:hint="eastAsia"/>
          <w:b/>
          <w:kern w:val="2"/>
          <w:sz w:val="21"/>
          <w:szCs w:val="21"/>
        </w:rPr>
        <w:t>Additional file 15</w:t>
      </w:r>
      <w:r w:rsidRPr="005C7EED">
        <w:rPr>
          <w:rFonts w:ascii="Times New Roman" w:eastAsia="黑体" w:hAnsi="Times New Roman" w:cs="Times New Roman"/>
          <w:b/>
          <w:kern w:val="2"/>
          <w:sz w:val="21"/>
          <w:szCs w:val="21"/>
        </w:rPr>
        <w:t xml:space="preserve">: </w:t>
      </w:r>
      <w:r w:rsidRPr="00513A30">
        <w:rPr>
          <w:rFonts w:ascii="Times New Roman" w:eastAsia="黑体" w:hAnsi="Times New Roman" w:cs="Times New Roman"/>
          <w:b/>
          <w:kern w:val="2"/>
          <w:sz w:val="21"/>
          <w:szCs w:val="21"/>
        </w:rPr>
        <w:t xml:space="preserve">Table S9. 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>Differential expressed genes of terpenoids and su</w:t>
      </w:r>
      <w:r>
        <w:rPr>
          <w:rFonts w:ascii="Times New Roman" w:eastAsia="黑体" w:hAnsi="Times New Roman" w:cs="Times New Roman"/>
          <w:bCs/>
          <w:kern w:val="2"/>
          <w:sz w:val="21"/>
          <w:szCs w:val="21"/>
        </w:rPr>
        <w:t>crose</w:t>
      </w:r>
      <w:r w:rsidRPr="00513A30">
        <w:rPr>
          <w:rFonts w:ascii="Times New Roman" w:eastAsia="黑体" w:hAnsi="Times New Roman" w:cs="Times New Roman"/>
          <w:bCs/>
          <w:kern w:val="2"/>
          <w:sz w:val="21"/>
          <w:szCs w:val="21"/>
        </w:rPr>
        <w:t xml:space="preserve"> metabolism identified in SR25SW vs. SR25TZ</w:t>
      </w:r>
      <w:r>
        <w:rPr>
          <w:rFonts w:ascii="Times New Roman" w:eastAsia="黑体" w:hAnsi="Times New Roman" w:cs="Times New Roman"/>
          <w:bCs/>
          <w:kern w:val="2"/>
          <w:sz w:val="21"/>
          <w:szCs w:val="21"/>
        </w:rPr>
        <w:t>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153"/>
        <w:gridCol w:w="1225"/>
        <w:gridCol w:w="798"/>
        <w:gridCol w:w="585"/>
        <w:gridCol w:w="455"/>
        <w:gridCol w:w="673"/>
        <w:gridCol w:w="677"/>
        <w:gridCol w:w="640"/>
        <w:gridCol w:w="677"/>
        <w:gridCol w:w="677"/>
        <w:gridCol w:w="677"/>
        <w:gridCol w:w="677"/>
        <w:gridCol w:w="674"/>
        <w:gridCol w:w="674"/>
        <w:gridCol w:w="674"/>
        <w:gridCol w:w="674"/>
        <w:gridCol w:w="674"/>
        <w:gridCol w:w="674"/>
      </w:tblGrid>
      <w:tr w:rsidR="005C7EED" w:rsidRPr="005C7EED" w:rsidTr="005C7EED">
        <w:trPr>
          <w:trHeight w:val="33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#ID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g2FC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DR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gulated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s-3_Count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s-2_Count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s-1_Count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t-3_Count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t-2_Count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t-1_Count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s-3_FPKM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s-2_FPKM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s-1_FPKM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t-3_FPKM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t-2_FPKM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25t-1_FPKM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thylene</w:t>
            </w:r>
            <w:r w:rsidRPr="005C7EED">
              <w:rPr>
                <w:rFonts w:ascii="宋体" w:eastAsia="宋体" w:hAnsi="宋体" w:cs="Times New Roman" w:hint="eastAsia"/>
                <w:b/>
                <w:bCs/>
                <w:kern w:val="0"/>
                <w:sz w:val="18"/>
                <w:szCs w:val="18"/>
              </w:rPr>
              <w:t>：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2.5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aminocyclopropane-1-carboxylate oxidase</w:t>
            </w:r>
            <w:r w:rsidRPr="005C7EED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（</w:t>
            </w: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O</w:t>
            </w:r>
            <w:r w:rsidRPr="005C7EED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6.1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86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75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32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.8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0.8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4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7.46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aminocyclopropane-1-carboxylate oxidase</w:t>
            </w:r>
            <w:r w:rsidRPr="005C7EED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（</w:t>
            </w: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O</w:t>
            </w:r>
            <w:r w:rsidRPr="005C7EED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5.67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3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69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421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833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3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.9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0.8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51.9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06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2.4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aminocyclopropane-1-carboxylate oxidase</w:t>
            </w:r>
            <w:r w:rsidRPr="005C7EED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（</w:t>
            </w: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O</w:t>
            </w:r>
            <w:r w:rsidRPr="005C7EED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.5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86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8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9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3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77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16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9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.1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5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9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evm.TU.Chr3.9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aminocyclopropane-1-carboxylate oxidase</w:t>
            </w:r>
            <w:r w:rsidRPr="005C7EED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（</w:t>
            </w: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O</w:t>
            </w:r>
            <w:r w:rsidRPr="005C7EED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.1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46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45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2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106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418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9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3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6.5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2.4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59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uxin</w:t>
            </w:r>
            <w:r w:rsidRPr="005C7EED">
              <w:rPr>
                <w:rFonts w:ascii="宋体" w:eastAsia="宋体" w:hAnsi="宋体" w:cs="Times New Roman" w:hint="eastAsia"/>
                <w:b/>
                <w:bCs/>
                <w:kern w:val="0"/>
                <w:sz w:val="18"/>
                <w:szCs w:val="18"/>
              </w:rPr>
              <w:t>：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9.18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 transpor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01.57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9.4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1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4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8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9.15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 transpor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91.34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8.9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5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2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cia_melanoxylon_newGene_128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 respon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24971.00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22.0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7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4.268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 respon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81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2.97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655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904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851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65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31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2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6.6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2.8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7.2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.6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0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60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9.18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 respon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01.57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9.4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1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64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8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7.17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uxin respons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7.81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5.2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62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8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88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.9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.5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6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A,gibberellin</w:t>
            </w:r>
            <w:r w:rsidRPr="005C7EED">
              <w:rPr>
                <w:rFonts w:ascii="宋体" w:eastAsia="宋体" w:hAnsi="宋体" w:cs="Times New Roman" w:hint="eastAsia"/>
                <w:b/>
                <w:bCs/>
                <w:kern w:val="0"/>
                <w:sz w:val="18"/>
                <w:szCs w:val="18"/>
              </w:rPr>
              <w:t>：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10.21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86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59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69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726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675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172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5.4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.9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6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7.3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6.2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8.45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4.33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8.6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87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9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2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5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02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677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5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2.10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cia_melanoxylon_newGene_56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.34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7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3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47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8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9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4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.8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69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SA,Salicylic acid</w:t>
            </w:r>
            <w:r w:rsidRPr="005C7EED">
              <w:rPr>
                <w:rFonts w:ascii="宋体" w:eastAsia="宋体" w:hAnsi="宋体" w:cs="Times New Roman" w:hint="eastAsia"/>
                <w:b/>
                <w:bCs/>
                <w:kern w:val="0"/>
                <w:sz w:val="18"/>
                <w:szCs w:val="18"/>
              </w:rPr>
              <w:t>：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13.30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8.41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60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6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5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3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2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7.35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.7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9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95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99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1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.9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.8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8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JA,Jasmonic acid</w:t>
            </w:r>
            <w:r w:rsidRPr="005C7EED">
              <w:rPr>
                <w:rFonts w:ascii="宋体" w:eastAsia="宋体" w:hAnsi="宋体" w:cs="Times New Roman" w:hint="eastAsia"/>
                <w:b/>
                <w:bCs/>
                <w:kern w:val="0"/>
                <w:sz w:val="18"/>
                <w:szCs w:val="18"/>
              </w:rPr>
              <w:t>：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4.32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9.57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12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6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7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8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7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1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1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cia_melanoxylon_newGene_103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.63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06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7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9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7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9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TK</w:t>
            </w:r>
            <w:r w:rsidRPr="005C7EED">
              <w:rPr>
                <w:rFonts w:ascii="宋体" w:eastAsia="宋体" w:hAnsi="宋体" w:cs="Times New Roman" w:hint="eastAsia"/>
                <w:b/>
                <w:bCs/>
                <w:kern w:val="0"/>
                <w:sz w:val="18"/>
                <w:szCs w:val="18"/>
              </w:rPr>
              <w:t>，</w:t>
            </w:r>
            <w:r w:rsidRPr="005C7EE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ytokinin</w:t>
            </w:r>
            <w:r w:rsidRPr="005C7EED">
              <w:rPr>
                <w:rFonts w:ascii="宋体" w:eastAsia="宋体" w:hAnsi="宋体" w:cs="Times New Roman" w:hint="eastAsia"/>
                <w:b/>
                <w:bCs/>
                <w:kern w:val="0"/>
                <w:sz w:val="18"/>
                <w:szCs w:val="18"/>
              </w:rPr>
              <w:t>：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2.267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tokinin biosynthetic proces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.21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4.5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2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1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1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6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3.29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tokinin recepto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.68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3.5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439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968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4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93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35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53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9.8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.9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.3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8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6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2.21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ytokinin biosynthetic proces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2.2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22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36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63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8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9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8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0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24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28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2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7.9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ponse to cytokini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1.61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71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97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91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77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35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37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2.4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.6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9.0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6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16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KAP,cytoskeleton-associated protein</w:t>
            </w:r>
            <w:r w:rsidRPr="005C7EED">
              <w:rPr>
                <w:rFonts w:ascii="宋体" w:eastAsia="宋体" w:hAnsi="宋体" w:cs="Times New Roman" w:hint="eastAsia"/>
                <w:b/>
                <w:bCs/>
                <w:kern w:val="0"/>
                <w:sz w:val="18"/>
                <w:szCs w:val="18"/>
              </w:rPr>
              <w:t>：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13.118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21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2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51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9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6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1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51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esiccation</w:t>
            </w:r>
            <w:r w:rsidRPr="005C7EED">
              <w:rPr>
                <w:rFonts w:ascii="宋体" w:eastAsia="宋体" w:hAnsi="宋体" w:cs="Times New Roman" w:hint="eastAsia"/>
                <w:b/>
                <w:bCs/>
                <w:kern w:val="0"/>
                <w:sz w:val="18"/>
                <w:szCs w:val="18"/>
              </w:rPr>
              <w:t>：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Acacia_melanoxylon_newGene_96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siccation relate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0.14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65 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46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62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2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4924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9017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50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.6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19.93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09.5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.86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quaporin</w:t>
            </w:r>
            <w:r w:rsidRPr="005C7EED">
              <w:rPr>
                <w:rFonts w:ascii="宋体" w:eastAsia="宋体" w:hAnsi="宋体" w:cs="Times New Roman" w:hint="eastAsia"/>
                <w:b/>
                <w:bCs/>
                <w:kern w:val="0"/>
                <w:sz w:val="18"/>
                <w:szCs w:val="18"/>
              </w:rPr>
              <w:t>：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4.28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quaporin-lik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.46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4.4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48.00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98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889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3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0.00 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23.0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.11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.52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6.85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99 </w:t>
            </w:r>
          </w:p>
        </w:tc>
      </w:tr>
      <w:tr w:rsidR="005C7EED" w:rsidRPr="005C7EED" w:rsidTr="005C7EED">
        <w:trPr>
          <w:trHeight w:val="33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vm.TU.Chr9.273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quaporin-lik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4.63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  <w:t>(8.62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76.00 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7.00 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09.00 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9.00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5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7EED" w:rsidRPr="005C7EED" w:rsidRDefault="005C7EED" w:rsidP="005C7E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C7EE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 </w:t>
            </w:r>
          </w:p>
        </w:tc>
      </w:tr>
    </w:tbl>
    <w:p w:rsidR="0091658F" w:rsidRPr="005C7EED" w:rsidRDefault="0091658F">
      <w:bookmarkStart w:id="0" w:name="_GoBack"/>
      <w:bookmarkEnd w:id="0"/>
    </w:p>
    <w:sectPr w:rsidR="0091658F" w:rsidRPr="005C7EED" w:rsidSect="005C7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7EED" w:rsidRDefault="005C7EED" w:rsidP="005C7EED">
      <w:r>
        <w:separator/>
      </w:r>
    </w:p>
  </w:endnote>
  <w:endnote w:type="continuationSeparator" w:id="0">
    <w:p w:rsidR="005C7EED" w:rsidRDefault="005C7EED" w:rsidP="005C7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7EED" w:rsidRDefault="005C7EED" w:rsidP="005C7EED">
      <w:r>
        <w:separator/>
      </w:r>
    </w:p>
  </w:footnote>
  <w:footnote w:type="continuationSeparator" w:id="0">
    <w:p w:rsidR="005C7EED" w:rsidRDefault="005C7EED" w:rsidP="005C7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F1A"/>
    <w:rsid w:val="00024F1A"/>
    <w:rsid w:val="005C7EED"/>
    <w:rsid w:val="0091658F"/>
    <w:rsid w:val="00F4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29B187F-BA2D-4CA9-ABFC-3DA9175A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E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EED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5C7EED"/>
    <w:pPr>
      <w:widowControl/>
      <w:spacing w:before="100" w:beforeAutospacing="1" w:after="100" w:afterAutospacing="1" w:line="360" w:lineRule="exact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1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37</Words>
  <Characters>3634</Characters>
  <Application>Microsoft Office Word</Application>
  <DocSecurity>0</DocSecurity>
  <Lines>30</Lines>
  <Paragraphs>8</Paragraphs>
  <ScaleCrop>false</ScaleCrop>
  <Company/>
  <LinksUpToDate>false</LinksUpToDate>
  <CharactersWithSpaces>4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4-02-29T13:09:00Z</dcterms:created>
  <dcterms:modified xsi:type="dcterms:W3CDTF">2024-02-29T13:11:00Z</dcterms:modified>
</cp:coreProperties>
</file>